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1C46A" w14:textId="77777777" w:rsidR="002D18A1" w:rsidRPr="00B65A05" w:rsidRDefault="002D18A1" w:rsidP="002D18A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A05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B65A05">
        <w:rPr>
          <w:rFonts w:ascii="Times New Roman" w:hAnsi="Times New Roman" w:cs="Times New Roman"/>
          <w:sz w:val="24"/>
          <w:szCs w:val="24"/>
        </w:rPr>
        <w:t xml:space="preserve"> Factors associated with non-disabled frailty and disability among the participants (N=1045)</w:t>
      </w:r>
    </w:p>
    <w:tbl>
      <w:tblPr>
        <w:tblW w:w="9364" w:type="dxa"/>
        <w:tblLook w:val="04A0" w:firstRow="1" w:lastRow="0" w:firstColumn="1" w:lastColumn="0" w:noHBand="0" w:noVBand="1"/>
      </w:tblPr>
      <w:tblGrid>
        <w:gridCol w:w="276"/>
        <w:gridCol w:w="3698"/>
        <w:gridCol w:w="777"/>
        <w:gridCol w:w="1267"/>
        <w:gridCol w:w="892"/>
        <w:gridCol w:w="697"/>
        <w:gridCol w:w="1245"/>
        <w:gridCol w:w="756"/>
      </w:tblGrid>
      <w:tr w:rsidR="002D18A1" w:rsidRPr="00B62397" w14:paraId="50DD8105" w14:textId="77777777" w:rsidTr="00652044">
        <w:trPr>
          <w:trHeight w:val="290"/>
        </w:trPr>
        <w:tc>
          <w:tcPr>
            <w:tcW w:w="39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FC55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haracteristic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C54351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Disabled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B42669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25586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on-disabled frail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07D0AF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</w:tr>
      <w:tr w:rsidR="002D18A1" w:rsidRPr="00B62397" w14:paraId="460C6D2F" w14:textId="77777777" w:rsidTr="00652044">
        <w:trPr>
          <w:trHeight w:val="290"/>
        </w:trPr>
        <w:tc>
          <w:tcPr>
            <w:tcW w:w="3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868A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554149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RR</w:t>
            </w: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1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B66F9A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5% CI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E437DF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P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402015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RR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1B96B4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5% CI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715665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P</w:t>
            </w:r>
          </w:p>
        </w:tc>
      </w:tr>
      <w:tr w:rsidR="002D18A1" w:rsidRPr="00B62397" w14:paraId="3EC4D036" w14:textId="77777777" w:rsidTr="00652044">
        <w:trPr>
          <w:trHeight w:val="290"/>
        </w:trPr>
        <w:tc>
          <w:tcPr>
            <w:tcW w:w="39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C56DBA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ge (years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0F679D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06D339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E1D560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C38909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6CEADA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7A52BD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2DB5DA72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</w:tcPr>
          <w:p w14:paraId="1F748042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  <w:vAlign w:val="bottom"/>
          </w:tcPr>
          <w:p w14:paraId="5369393E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60 – 69</w:t>
            </w:r>
          </w:p>
        </w:tc>
        <w:tc>
          <w:tcPr>
            <w:tcW w:w="718" w:type="dxa"/>
            <w:shd w:val="clear" w:color="auto" w:fill="auto"/>
            <w:noWrap/>
          </w:tcPr>
          <w:p w14:paraId="06C5F47E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734127A3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259A9C51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shd w:val="clear" w:color="auto" w:fill="auto"/>
            <w:noWrap/>
          </w:tcPr>
          <w:p w14:paraId="376B8BE5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45" w:type="dxa"/>
            <w:shd w:val="clear" w:color="auto" w:fill="auto"/>
            <w:noWrap/>
          </w:tcPr>
          <w:p w14:paraId="33E29A12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shd w:val="clear" w:color="auto" w:fill="auto"/>
            <w:noWrap/>
          </w:tcPr>
          <w:p w14:paraId="173D8221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4C7195EE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</w:tcPr>
          <w:p w14:paraId="348A1291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</w:tcPr>
          <w:p w14:paraId="2FF725A2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70-79</w:t>
            </w:r>
          </w:p>
        </w:tc>
        <w:tc>
          <w:tcPr>
            <w:tcW w:w="718" w:type="dxa"/>
            <w:shd w:val="clear" w:color="auto" w:fill="auto"/>
            <w:noWrap/>
          </w:tcPr>
          <w:p w14:paraId="376B9357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56</w:t>
            </w:r>
          </w:p>
        </w:tc>
        <w:tc>
          <w:tcPr>
            <w:tcW w:w="1267" w:type="dxa"/>
            <w:shd w:val="clear" w:color="auto" w:fill="auto"/>
            <w:noWrap/>
          </w:tcPr>
          <w:p w14:paraId="35004221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70-3.84</w:t>
            </w:r>
          </w:p>
        </w:tc>
        <w:tc>
          <w:tcPr>
            <w:tcW w:w="845" w:type="dxa"/>
            <w:shd w:val="clear" w:color="auto" w:fill="auto"/>
            <w:noWrap/>
          </w:tcPr>
          <w:p w14:paraId="65F5B770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</w:tcPr>
          <w:p w14:paraId="1E8B4085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8</w:t>
            </w:r>
          </w:p>
        </w:tc>
        <w:tc>
          <w:tcPr>
            <w:tcW w:w="1245" w:type="dxa"/>
            <w:shd w:val="clear" w:color="auto" w:fill="auto"/>
            <w:noWrap/>
          </w:tcPr>
          <w:p w14:paraId="5F36F951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2-1.61</w:t>
            </w:r>
          </w:p>
        </w:tc>
        <w:tc>
          <w:tcPr>
            <w:tcW w:w="718" w:type="dxa"/>
            <w:shd w:val="clear" w:color="auto" w:fill="auto"/>
            <w:noWrap/>
          </w:tcPr>
          <w:p w14:paraId="5B0791CF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17</w:t>
            </w:r>
          </w:p>
        </w:tc>
      </w:tr>
      <w:tr w:rsidR="002D18A1" w:rsidRPr="00B62397" w14:paraId="2FF91464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</w:tcPr>
          <w:p w14:paraId="3C919C3C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  <w:vAlign w:val="bottom"/>
          </w:tcPr>
          <w:p w14:paraId="39237C4B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≥ 80</w:t>
            </w:r>
          </w:p>
        </w:tc>
        <w:tc>
          <w:tcPr>
            <w:tcW w:w="718" w:type="dxa"/>
            <w:shd w:val="clear" w:color="auto" w:fill="auto"/>
            <w:noWrap/>
          </w:tcPr>
          <w:p w14:paraId="21642290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00</w:t>
            </w:r>
          </w:p>
        </w:tc>
        <w:tc>
          <w:tcPr>
            <w:tcW w:w="1267" w:type="dxa"/>
            <w:shd w:val="clear" w:color="auto" w:fill="auto"/>
            <w:noWrap/>
          </w:tcPr>
          <w:p w14:paraId="198EB592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41-22.70</w:t>
            </w:r>
          </w:p>
        </w:tc>
        <w:tc>
          <w:tcPr>
            <w:tcW w:w="845" w:type="dxa"/>
            <w:shd w:val="clear" w:color="auto" w:fill="auto"/>
            <w:noWrap/>
          </w:tcPr>
          <w:p w14:paraId="12D871EA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</w:tcPr>
          <w:p w14:paraId="1496E99D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23</w:t>
            </w:r>
          </w:p>
        </w:tc>
        <w:tc>
          <w:tcPr>
            <w:tcW w:w="1245" w:type="dxa"/>
            <w:shd w:val="clear" w:color="auto" w:fill="auto"/>
            <w:noWrap/>
          </w:tcPr>
          <w:p w14:paraId="7C8CEA13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33-7.83</w:t>
            </w:r>
          </w:p>
        </w:tc>
        <w:tc>
          <w:tcPr>
            <w:tcW w:w="718" w:type="dxa"/>
            <w:shd w:val="clear" w:color="auto" w:fill="auto"/>
            <w:noWrap/>
          </w:tcPr>
          <w:p w14:paraId="44FCC407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0</w:t>
            </w:r>
          </w:p>
        </w:tc>
      </w:tr>
      <w:tr w:rsidR="002D18A1" w:rsidRPr="00B62397" w14:paraId="2E73CF4F" w14:textId="77777777" w:rsidTr="00652044">
        <w:trPr>
          <w:trHeight w:val="290"/>
        </w:trPr>
        <w:tc>
          <w:tcPr>
            <w:tcW w:w="3964" w:type="dxa"/>
            <w:gridSpan w:val="2"/>
            <w:shd w:val="clear" w:color="auto" w:fill="auto"/>
            <w:noWrap/>
            <w:vAlign w:val="bottom"/>
            <w:hideMark/>
          </w:tcPr>
          <w:p w14:paraId="018FFDA0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Formal schoolin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C018692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1943F4C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F4D04B1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8B9AD5D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63CADAD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0DFA2C2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3B49F2A5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BE4D394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495B25B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o formal schooling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E7FB83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7A8C21B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02B66D8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14:paraId="0C152891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2C1E9B7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42FDD50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44D7A165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1EEE80B4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3ECC4E49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aving formal schooling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E418A4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F92286A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3-1.0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525465F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1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2097882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06116CC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2-1.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7B48ED0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75</w:t>
            </w:r>
          </w:p>
        </w:tc>
      </w:tr>
      <w:tr w:rsidR="002D18A1" w:rsidRPr="00B62397" w14:paraId="1E260BD0" w14:textId="77777777" w:rsidTr="00652044">
        <w:trPr>
          <w:trHeight w:val="290"/>
        </w:trPr>
        <w:tc>
          <w:tcPr>
            <w:tcW w:w="3964" w:type="dxa"/>
            <w:gridSpan w:val="2"/>
            <w:shd w:val="clear" w:color="auto" w:fill="auto"/>
            <w:noWrap/>
            <w:vAlign w:val="bottom"/>
            <w:hideMark/>
          </w:tcPr>
          <w:p w14:paraId="1F5785BF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Family size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BB2B2FF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189CCD6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E83EC4E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60D5FE0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A23F1CF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0007F72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790CAB6A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49FE468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750A4C4F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≤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1E6D6F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559032E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2DBDCF8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14:paraId="57B8E717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B8644C1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908936E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48B9D4B2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7618F425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365B2C59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&gt;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2C12460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2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69D731C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6-1.8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155B2CC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5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B8E35F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39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2F79440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9-1.9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EFF06EE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3</w:t>
            </w:r>
          </w:p>
        </w:tc>
      </w:tr>
      <w:tr w:rsidR="002D18A1" w:rsidRPr="00B62397" w14:paraId="2D0E90DA" w14:textId="77777777" w:rsidTr="00652044">
        <w:trPr>
          <w:trHeight w:val="290"/>
        </w:trPr>
        <w:tc>
          <w:tcPr>
            <w:tcW w:w="3964" w:type="dxa"/>
            <w:gridSpan w:val="2"/>
            <w:shd w:val="clear" w:color="auto" w:fill="auto"/>
            <w:noWrap/>
            <w:vAlign w:val="bottom"/>
            <w:hideMark/>
          </w:tcPr>
          <w:p w14:paraId="1C21815D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esidence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C6C9850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D1C127F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8FE7F62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669A626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E17C795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1509FC8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011DED75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2D7C2D4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4A5A0B5E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Urban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72F281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3CE4B82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C336B75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14:paraId="7BAE27F0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33F2A7B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94D9A1D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38FE8711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742B4757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3B5CCA65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ura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1CD5862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DC4A3AE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9-0.9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BC8429F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CB0A3B4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F851757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6-1.0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FDD547A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61</w:t>
            </w:r>
          </w:p>
        </w:tc>
      </w:tr>
      <w:tr w:rsidR="002D18A1" w:rsidRPr="00B62397" w14:paraId="5F0C561C" w14:textId="77777777" w:rsidTr="00652044">
        <w:trPr>
          <w:trHeight w:val="290"/>
        </w:trPr>
        <w:tc>
          <w:tcPr>
            <w:tcW w:w="3964" w:type="dxa"/>
            <w:gridSpan w:val="2"/>
            <w:shd w:val="clear" w:color="auto" w:fill="auto"/>
            <w:noWrap/>
            <w:vAlign w:val="bottom"/>
          </w:tcPr>
          <w:p w14:paraId="17905A3D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Problems with memory or concentration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7E29F71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6C0B7E40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0FF7530A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E396ECB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C5C1227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33122AF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3EA51A18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77505566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  <w:hideMark/>
          </w:tcPr>
          <w:p w14:paraId="5FE9131A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No problem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B8EBFC3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E5F6438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C94A404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14:paraId="5D65080A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7F258A1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73EC8AA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008EE77A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5EE6D9C4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  <w:hideMark/>
          </w:tcPr>
          <w:p w14:paraId="593D263E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Low memory or concentration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9F103E6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7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E2F4D32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89-3.9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7B14B50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7A2EEDD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5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0B273F9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11-2.2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917C935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0</w:t>
            </w:r>
          </w:p>
        </w:tc>
      </w:tr>
      <w:tr w:rsidR="002D18A1" w:rsidRPr="00B62397" w14:paraId="22D3EB58" w14:textId="77777777" w:rsidTr="00652044">
        <w:trPr>
          <w:trHeight w:val="290"/>
        </w:trPr>
        <w:tc>
          <w:tcPr>
            <w:tcW w:w="3964" w:type="dxa"/>
            <w:gridSpan w:val="2"/>
            <w:shd w:val="clear" w:color="auto" w:fill="auto"/>
            <w:noWrap/>
            <w:vAlign w:val="bottom"/>
            <w:hideMark/>
          </w:tcPr>
          <w:p w14:paraId="0552DD82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Feeling of lonelines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70881D1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C692019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801529F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5CB7B33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A421A69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4FC018B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325D2193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6F84B23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6E675215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No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C4DDB4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779EF6B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BE2E272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14:paraId="6A15EB94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5FB877F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D8A0134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08BEAB0A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9DDDDA5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0F8CC33C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Ye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62A826E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4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7DA8130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3-2.0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49AF65D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7EA2526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4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CA01B11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6-1.9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53B231B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9</w:t>
            </w:r>
          </w:p>
        </w:tc>
      </w:tr>
      <w:tr w:rsidR="002D18A1" w:rsidRPr="00B62397" w14:paraId="1779B202" w14:textId="77777777" w:rsidTr="00652044">
        <w:trPr>
          <w:trHeight w:val="290"/>
        </w:trPr>
        <w:tc>
          <w:tcPr>
            <w:tcW w:w="3964" w:type="dxa"/>
            <w:gridSpan w:val="2"/>
            <w:shd w:val="clear" w:color="auto" w:fill="auto"/>
            <w:noWrap/>
            <w:vAlign w:val="bottom"/>
            <w:hideMark/>
          </w:tcPr>
          <w:p w14:paraId="15B44526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Family members non-responsive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FCD8438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267" w:type="dxa"/>
            <w:shd w:val="clear" w:color="auto" w:fill="auto"/>
            <w:noWrap/>
            <w:hideMark/>
          </w:tcPr>
          <w:p w14:paraId="4A5621C6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655A8311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14:paraId="5C6310B8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hideMark/>
          </w:tcPr>
          <w:p w14:paraId="5F85521C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14:paraId="18ABF243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08A8FE63" w14:textId="77777777" w:rsidTr="00652044">
        <w:trPr>
          <w:trHeight w:val="290"/>
        </w:trPr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2AEBD03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3698" w:type="dxa"/>
            <w:shd w:val="clear" w:color="auto" w:fill="auto"/>
            <w:noWrap/>
            <w:vAlign w:val="bottom"/>
            <w:hideMark/>
          </w:tcPr>
          <w:p w14:paraId="7495DE19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o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766642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D3DD183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79B58C6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hideMark/>
          </w:tcPr>
          <w:p w14:paraId="6DA950A9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Ref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3884E18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F28BB5E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D18A1" w:rsidRPr="00B62397" w14:paraId="3611E501" w14:textId="77777777" w:rsidTr="00652044">
        <w:trPr>
          <w:trHeight w:val="290"/>
        </w:trPr>
        <w:tc>
          <w:tcPr>
            <w:tcW w:w="2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CB8B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7A73" w14:textId="77777777" w:rsidR="002D18A1" w:rsidRPr="00B62397" w:rsidRDefault="002D18A1" w:rsidP="00652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es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AA5748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9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E34644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4-1.6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0B61C4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73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B2657C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47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EC1241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6-2.0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84F0AC" w14:textId="77777777" w:rsidR="002D18A1" w:rsidRPr="00B62397" w:rsidRDefault="002D18A1" w:rsidP="00652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62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1</w:t>
            </w:r>
          </w:p>
        </w:tc>
      </w:tr>
    </w:tbl>
    <w:p w14:paraId="678B39BE" w14:textId="77777777" w:rsidR="002D18A1" w:rsidRPr="00B65A05" w:rsidRDefault="002D18A1" w:rsidP="002D18A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B65A05">
        <w:rPr>
          <w:rFonts w:ascii="Times New Roman" w:eastAsia="Times New Roman" w:hAnsi="Times New Roman" w:cs="Times New Roman"/>
          <w:color w:val="000000"/>
          <w:vertAlign w:val="superscript"/>
          <w:lang w:val="en-AU" w:eastAsia="en-AU"/>
        </w:rPr>
        <w:t>1</w:t>
      </w:r>
      <w:r w:rsidRPr="00B65A05">
        <w:rPr>
          <w:rFonts w:ascii="Times New Roman" w:eastAsia="Times New Roman" w:hAnsi="Times New Roman" w:cs="Times New Roman"/>
          <w:color w:val="000000"/>
          <w:lang w:val="en-AU" w:eastAsia="en-AU"/>
        </w:rPr>
        <w:t xml:space="preserve">RRR=Relative Risk Ratio; </w:t>
      </w:r>
      <w:r w:rsidRPr="00B65A05">
        <w:rPr>
          <w:rFonts w:ascii="Times New Roman" w:hAnsi="Times New Roman" w:cs="Times New Roman"/>
          <w:color w:val="000000" w:themeColor="text1"/>
        </w:rPr>
        <w:t>Note: all variables were considered together in this adjusted model</w:t>
      </w:r>
    </w:p>
    <w:p w14:paraId="63331AD1" w14:textId="77777777" w:rsidR="002D18A1" w:rsidRPr="00B65A05" w:rsidRDefault="002D18A1" w:rsidP="002D18A1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16D2061A" w14:textId="77777777" w:rsidR="006A737F" w:rsidRDefault="006A737F"/>
    <w:sectPr w:rsidR="006A7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8A1"/>
    <w:rsid w:val="0005106E"/>
    <w:rsid w:val="002D18A1"/>
    <w:rsid w:val="006A737F"/>
    <w:rsid w:val="00B6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8A633"/>
  <w15:chartTrackingRefBased/>
  <w15:docId w15:val="{E9F7A44C-77C3-452E-BD38-2DE92ADC8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8A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uj Kanti Mistry</dc:creator>
  <cp:keywords/>
  <dc:description/>
  <cp:lastModifiedBy>Sabuj Kanti Mistry</cp:lastModifiedBy>
  <cp:revision>2</cp:revision>
  <dcterms:created xsi:type="dcterms:W3CDTF">2022-11-18T03:00:00Z</dcterms:created>
  <dcterms:modified xsi:type="dcterms:W3CDTF">2022-12-16T03:16:00Z</dcterms:modified>
</cp:coreProperties>
</file>